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47108" w14:textId="429F7961" w:rsidR="00220A51" w:rsidRPr="00F02BBF" w:rsidRDefault="00F02BB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Table.S</w:t>
      </w:r>
      <w:r w:rsidR="0008589D">
        <w:rPr>
          <w:rFonts w:ascii="Times New Roman" w:hAnsi="Times New Roman" w:cs="Times New Roman" w:hint="eastAsia"/>
          <w:sz w:val="32"/>
          <w:szCs w:val="32"/>
        </w:rPr>
        <w:t>1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Pr="00F02BBF">
        <w:rPr>
          <w:rFonts w:ascii="Times New Roman" w:hAnsi="Times New Roman" w:cs="Times New Roman"/>
          <w:sz w:val="32"/>
          <w:szCs w:val="32"/>
        </w:rPr>
        <w:t>KEGG Functional Description</w:t>
      </w:r>
    </w:p>
    <w:tbl>
      <w:tblPr>
        <w:tblStyle w:val="a7"/>
        <w:tblW w:w="850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7400"/>
      </w:tblGrid>
      <w:tr w:rsidR="00F02BBF" w:rsidRPr="006618CD" w14:paraId="4293D48E" w14:textId="77777777" w:rsidTr="00C909A2">
        <w:trPr>
          <w:trHeight w:val="283"/>
        </w:trPr>
        <w:tc>
          <w:tcPr>
            <w:tcW w:w="1100" w:type="dxa"/>
            <w:tcBorders>
              <w:bottom w:val="single" w:sz="8" w:space="0" w:color="auto"/>
            </w:tcBorders>
            <w:noWrap/>
            <w:hideMark/>
          </w:tcPr>
          <w:p w14:paraId="290C54AF" w14:textId="5AEF642D" w:rsidR="00F02BBF" w:rsidRPr="000E1C23" w:rsidRDefault="006618CD" w:rsidP="009857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02BBF" w:rsidRPr="000E1C23">
              <w:rPr>
                <w:rFonts w:ascii="Times New Roman" w:hAnsi="Times New Roman" w:cs="Times New Roman"/>
                <w:sz w:val="24"/>
                <w:szCs w:val="24"/>
              </w:rPr>
              <w:t>unction</w:t>
            </w:r>
          </w:p>
        </w:tc>
        <w:tc>
          <w:tcPr>
            <w:tcW w:w="7400" w:type="dxa"/>
            <w:tcBorders>
              <w:bottom w:val="single" w:sz="8" w:space="0" w:color="auto"/>
            </w:tcBorders>
            <w:noWrap/>
            <w:hideMark/>
          </w:tcPr>
          <w:p w14:paraId="591981C2" w14:textId="3B8E4C77" w:rsidR="00F02BBF" w:rsidRPr="000E1C23" w:rsidRDefault="006618CD" w:rsidP="009857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02BBF" w:rsidRPr="000E1C23">
              <w:rPr>
                <w:rFonts w:ascii="Times New Roman" w:hAnsi="Times New Roman" w:cs="Times New Roman"/>
                <w:sz w:val="24"/>
                <w:szCs w:val="24"/>
              </w:rPr>
              <w:t>escription</w:t>
            </w:r>
          </w:p>
        </w:tc>
      </w:tr>
      <w:tr w:rsidR="000E1C23" w:rsidRPr="006618CD" w14:paraId="40D17099" w14:textId="77777777" w:rsidTr="00CB5923">
        <w:trPr>
          <w:trHeight w:val="283"/>
        </w:trPr>
        <w:tc>
          <w:tcPr>
            <w:tcW w:w="110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C4E26B3" w14:textId="4E71FC0C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131413"/>
                <w:sz w:val="24"/>
                <w:szCs w:val="24"/>
              </w:rPr>
              <w:t>K01952</w:t>
            </w:r>
          </w:p>
        </w:tc>
        <w:tc>
          <w:tcPr>
            <w:tcW w:w="740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D2F7613" w14:textId="26535C78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rL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PFAS; </w:t>
            </w: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ynthase [EC:6.3.5.3]</w:t>
            </w:r>
          </w:p>
        </w:tc>
      </w:tr>
      <w:tr w:rsidR="000E1C23" w:rsidRPr="006618CD" w14:paraId="3BA7E701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417203CD" w14:textId="60E005D1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8884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4E089E26" w14:textId="4A5D49E6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8884; serine/threonine protein kinase, bacterial [EC:2.7.11.1]</w:t>
            </w:r>
          </w:p>
        </w:tc>
      </w:tr>
      <w:tr w:rsidR="000E1C23" w:rsidRPr="006618CD" w14:paraId="6D87FC4B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67B8D10B" w14:textId="3799F7F6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0059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383893B9" w14:textId="3BEB618D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bG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; 3-oxoacyl</w:t>
            </w:r>
            <w:proofErr w:type="gram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[</w:t>
            </w:r>
            <w:proofErr w:type="gram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yl-carrier protein] reductase [EC:1.1.1.100]</w:t>
            </w:r>
          </w:p>
        </w:tc>
      </w:tr>
      <w:tr w:rsidR="000E1C23" w:rsidRPr="006618CD" w14:paraId="10B6083C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1C08D90D" w14:textId="79023321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3406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1A7B8BFC" w14:textId="33380DEF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p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; methyl-accepting chemotaxis protein</w:t>
            </w:r>
          </w:p>
        </w:tc>
      </w:tr>
      <w:tr w:rsidR="000E1C23" w:rsidRPr="006618CD" w14:paraId="6DA2A2D3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0251DAFE" w14:textId="4ABAD4FA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1462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194B0244" w14:textId="7EF09658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DF, def; peptide </w:t>
            </w: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formylase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[EC:3.5.1.88]</w:t>
            </w:r>
          </w:p>
        </w:tc>
      </w:tr>
      <w:tr w:rsidR="000E1C23" w:rsidRPr="006618CD" w14:paraId="055AB61C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4C4C7ED5" w14:textId="3CC67A74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1784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2DAA9D21" w14:textId="07A8BEC6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E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GALE; UDP-glucose 4-epimerase [EC:5.1.3.2]</w:t>
            </w:r>
          </w:p>
        </w:tc>
      </w:tr>
      <w:tr w:rsidR="000E1C23" w:rsidRPr="006618CD" w14:paraId="79BC909A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04090FB7" w14:textId="36FD31AF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131413"/>
                <w:sz w:val="24"/>
                <w:szCs w:val="24"/>
              </w:rPr>
              <w:t>K01091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6AAC9427" w14:textId="1D191B8F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ph; </w:t>
            </w: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glycolate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osphatase [EC:3.1.3.18]</w:t>
            </w:r>
          </w:p>
        </w:tc>
      </w:tr>
      <w:tr w:rsidR="000E1C23" w:rsidRPr="006618CD" w14:paraId="6189317D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52046E7D" w14:textId="6EF94A17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3088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0F0F85B5" w14:textId="1155B182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oE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; RNA polymerase sigma-70 factor, ECF subfamily</w:t>
            </w:r>
          </w:p>
        </w:tc>
      </w:tr>
      <w:tr w:rsidR="000E1C23" w:rsidRPr="006618CD" w14:paraId="4A8D7CA4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673C8636" w14:textId="4225DD90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1915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17F5C4D9" w14:textId="2F3390F0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nA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GLUL; glutamine synthetase [EC:6.3.1.2]</w:t>
            </w:r>
          </w:p>
        </w:tc>
      </w:tr>
      <w:tr w:rsidR="000E1C23" w:rsidRPr="006618CD" w14:paraId="55CFB21F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119A37C0" w14:textId="57D23B9A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2529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64596DA1" w14:textId="4A9EE698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cI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R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cI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</w:tr>
      <w:tr w:rsidR="000E1C23" w:rsidRPr="006618CD" w14:paraId="58157F94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nil"/>
            </w:tcBorders>
            <w:noWrap/>
            <w:vAlign w:val="center"/>
          </w:tcPr>
          <w:p w14:paraId="1BF13A09" w14:textId="7A6A23AC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3497</w:t>
            </w:r>
          </w:p>
        </w:tc>
        <w:tc>
          <w:tcPr>
            <w:tcW w:w="7400" w:type="dxa"/>
            <w:tcBorders>
              <w:top w:val="nil"/>
              <w:bottom w:val="nil"/>
            </w:tcBorders>
            <w:noWrap/>
            <w:vAlign w:val="center"/>
          </w:tcPr>
          <w:p w14:paraId="104C3EE5" w14:textId="4400C6E5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B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spo0J; chromosome partitioning protein, </w:t>
            </w: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B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0E1C23" w:rsidRPr="006618CD" w14:paraId="49C12AEE" w14:textId="77777777" w:rsidTr="00C909A2">
        <w:trPr>
          <w:trHeight w:val="283"/>
        </w:trPr>
        <w:tc>
          <w:tcPr>
            <w:tcW w:w="110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BCC26EF" w14:textId="4E9728A7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05349</w:t>
            </w:r>
          </w:p>
        </w:tc>
        <w:tc>
          <w:tcPr>
            <w:tcW w:w="740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1FE7451" w14:textId="2AB2ACB8" w:rsidR="000E1C23" w:rsidRPr="000E1C23" w:rsidRDefault="000E1C23" w:rsidP="000E1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glX</w:t>
            </w:r>
            <w:proofErr w:type="spellEnd"/>
            <w:r w:rsidRPr="000E1C2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; beta-glucosidase [EC:3.2.1.21]</w:t>
            </w:r>
          </w:p>
        </w:tc>
      </w:tr>
    </w:tbl>
    <w:p w14:paraId="38E7A0B0" w14:textId="77777777" w:rsidR="00F02BBF" w:rsidRPr="006618CD" w:rsidRDefault="00F02BBF">
      <w:pPr>
        <w:rPr>
          <w:rFonts w:ascii="Times New Roman" w:hAnsi="Times New Roman" w:cs="Times New Roman"/>
          <w:szCs w:val="21"/>
        </w:rPr>
      </w:pPr>
    </w:p>
    <w:sectPr w:rsidR="00F02BBF" w:rsidRPr="00661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876CA" w14:textId="77777777" w:rsidR="00CC45DD" w:rsidRDefault="00CC45DD" w:rsidP="00F02BBF">
      <w:pPr>
        <w:rPr>
          <w:rFonts w:hint="eastAsia"/>
        </w:rPr>
      </w:pPr>
      <w:r>
        <w:separator/>
      </w:r>
    </w:p>
  </w:endnote>
  <w:endnote w:type="continuationSeparator" w:id="0">
    <w:p w14:paraId="6AB718B8" w14:textId="77777777" w:rsidR="00CC45DD" w:rsidRDefault="00CC45DD" w:rsidP="00F02B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493C8" w14:textId="77777777" w:rsidR="00CC45DD" w:rsidRDefault="00CC45DD" w:rsidP="00F02BBF">
      <w:pPr>
        <w:rPr>
          <w:rFonts w:hint="eastAsia"/>
        </w:rPr>
      </w:pPr>
      <w:r>
        <w:separator/>
      </w:r>
    </w:p>
  </w:footnote>
  <w:footnote w:type="continuationSeparator" w:id="0">
    <w:p w14:paraId="09E58DD6" w14:textId="77777777" w:rsidR="00CC45DD" w:rsidRDefault="00CC45DD" w:rsidP="00F02B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51"/>
    <w:rsid w:val="00045739"/>
    <w:rsid w:val="0008589D"/>
    <w:rsid w:val="000E1C23"/>
    <w:rsid w:val="00220A51"/>
    <w:rsid w:val="00493BDB"/>
    <w:rsid w:val="0062047E"/>
    <w:rsid w:val="006618CD"/>
    <w:rsid w:val="009348CC"/>
    <w:rsid w:val="00B459AA"/>
    <w:rsid w:val="00BB449B"/>
    <w:rsid w:val="00C10C07"/>
    <w:rsid w:val="00C909A2"/>
    <w:rsid w:val="00CC45DD"/>
    <w:rsid w:val="00D21A49"/>
    <w:rsid w:val="00DA5A85"/>
    <w:rsid w:val="00EF0CC2"/>
    <w:rsid w:val="00F0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3D307E"/>
  <w15:chartTrackingRefBased/>
  <w15:docId w15:val="{D4015443-D8E8-4B2C-996D-3AB7B351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B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B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B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BBF"/>
    <w:rPr>
      <w:sz w:val="18"/>
      <w:szCs w:val="18"/>
    </w:rPr>
  </w:style>
  <w:style w:type="table" w:styleId="a7">
    <w:name w:val="Table Grid"/>
    <w:basedOn w:val="a1"/>
    <w:uiPriority w:val="39"/>
    <w:rsid w:val="00F02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80</Words>
  <Characters>684</Characters>
  <Application>Microsoft Office Word</Application>
  <DocSecurity>0</DocSecurity>
  <Lines>27</Lines>
  <Paragraphs>27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yuan dong</dc:creator>
  <cp:keywords/>
  <dc:description/>
  <cp:lastModifiedBy>buyuan dong</cp:lastModifiedBy>
  <cp:revision>5</cp:revision>
  <dcterms:created xsi:type="dcterms:W3CDTF">2024-11-20T13:54:00Z</dcterms:created>
  <dcterms:modified xsi:type="dcterms:W3CDTF">2025-01-2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4e76770b8238a8555af1f9cb0008c7f8a711281b451b2213a1a07eaac6be1</vt:lpwstr>
  </property>
</Properties>
</file>